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65" w:type="dxa"/>
        <w:jc w:val="center"/>
        <w:tblLayout w:type="fixed"/>
        <w:tblLook w:val="04A0" w:firstRow="1" w:lastRow="0" w:firstColumn="1" w:lastColumn="0" w:noHBand="0" w:noVBand="1"/>
      </w:tblPr>
      <w:tblGrid>
        <w:gridCol w:w="1290"/>
        <w:gridCol w:w="6096"/>
        <w:gridCol w:w="1879"/>
      </w:tblGrid>
      <w:tr w:rsidR="00B871E3" w:rsidRPr="00021658" w14:paraId="5615F376" w14:textId="77777777" w:rsidTr="0068641C">
        <w:trPr>
          <w:trHeight w:val="48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27074E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9504307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luster ID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861F2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locks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26B29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B871E3" w:rsidRPr="00021658" w14:paraId="1619A34F" w14:textId="77777777" w:rsidTr="0068641C">
        <w:trPr>
          <w:trHeight w:val="3402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29E18B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</w:t>
            </w:r>
          </w:p>
          <w:p w14:paraId="18BE45A6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5682B4F7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6F654264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AB0EE4A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0B25F62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2601E58E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1D03FD8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D2E1158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5C2893" w14:textId="77777777" w:rsidR="00B871E3" w:rsidRPr="00AC1B08" w:rsidRDefault="00B871E3" w:rsidP="00686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56 63 65 68-69</w:t>
            </w:r>
          </w:p>
          <w:p w14:paraId="698D4D71" w14:textId="77777777" w:rsidR="00B871E3" w:rsidRPr="00AC1B08" w:rsidRDefault="00B871E3" w:rsidP="00686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72-76 8 81-83 85 87-93 95 98-105 107 111 113 115 118-121 123-129 131-137 140-141 145 147-148 150-152 155-156 10-16 158-167 170 172-173 175-181 183 185-188 190-191 194 198-199 18-20 215 218 222 226-230 232 234-239 22-24 245 248 250 252 256-257 259 59-61 263-264 267-268 27 274 276-277 279-281 29 292-298 3-5 300 302-303 306-308 31 311-315 317-323 325-329 332 335 338-339 343-345 33-35 348-354 356-365 368 370-371 373-374 376-378 380 382 384-385 387-388</w:t>
            </w:r>
          </w:p>
          <w:p w14:paraId="6CE0D12C" w14:textId="77777777" w:rsidR="00B871E3" w:rsidRPr="00AC1B08" w:rsidRDefault="00B871E3" w:rsidP="00686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390-397 399 37-40 401-403 406-410 413-416 418 422-430</w:t>
            </w:r>
          </w:p>
          <w:p w14:paraId="07C57F1F" w14:textId="77777777" w:rsidR="00B871E3" w:rsidRPr="00AC1B08" w:rsidRDefault="00B871E3" w:rsidP="00686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432 436-437 439-441 443-444 446-449 45452-455 457-461 463 465-4762 478-479 481-482 485-489 47-49 492-494</w:t>
            </w:r>
          </w:p>
          <w:p w14:paraId="3EAA7EBC" w14:textId="77777777" w:rsidR="00B871E3" w:rsidRPr="00AC1B08" w:rsidRDefault="00B871E3" w:rsidP="00686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 xml:space="preserve">406-504 507-513 515-516 520 524 527 530 532-533 535-539 53-54 541 543-546 549-550 552 554-555 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CCCE29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250DC8E6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CE0D668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788E05C1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7B7FC33B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6F71B407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78146BA6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4272A9EE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43EDD538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871E3" w:rsidRPr="00021658" w14:paraId="4C397270" w14:textId="77777777" w:rsidTr="0068641C">
        <w:trPr>
          <w:trHeight w:val="2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9AB8A1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2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AA9FBC2" w14:textId="77777777" w:rsidR="00B871E3" w:rsidRPr="00AC1B08" w:rsidRDefault="00B871E3" w:rsidP="0068641C">
            <w:pPr>
              <w:spacing w:after="100" w:afterAutospacing="1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 xml:space="preserve">59 245-246 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62C4AAB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3333</w:t>
            </w:r>
          </w:p>
        </w:tc>
      </w:tr>
      <w:tr w:rsidR="00B871E3" w:rsidRPr="00021658" w14:paraId="3D64BF3C" w14:textId="77777777" w:rsidTr="0068641C">
        <w:trPr>
          <w:trHeight w:val="292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8173E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3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07639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241 24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4343C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3333</w:t>
            </w:r>
          </w:p>
        </w:tc>
      </w:tr>
      <w:tr w:rsidR="00B871E3" w:rsidRPr="00021658" w14:paraId="2C5FEA6B" w14:textId="77777777" w:rsidTr="0068641C">
        <w:trPr>
          <w:trHeight w:val="26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927AD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4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4119B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 xml:space="preserve">3-6 10-20 29-31 56-57 60 62-63 67-69 71-76 79-85 87-95 107-111 144-145 150-153 155-167 170-173 </w:t>
            </w:r>
          </w:p>
          <w:p w14:paraId="25644785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183-188 190-192 271 276-281 302-304 348-365 370-378 384-388 405-410 478-482 507-517 520-521 532-539 549-55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8757D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871E3" w:rsidRPr="00021658" w14:paraId="462E1229" w14:textId="77777777" w:rsidTr="0068641C">
        <w:trPr>
          <w:trHeight w:val="26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0D293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5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B4B15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 xml:space="preserve">78 113-115 452-461 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C643C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871E3" w:rsidRPr="00021658" w14:paraId="3FD95A2F" w14:textId="77777777" w:rsidTr="0068641C">
        <w:trPr>
          <w:trHeight w:val="26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B89DB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6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48407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115-116 244-245 52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9E8EC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871E3" w:rsidRPr="00021658" w14:paraId="43AB16DA" w14:textId="77777777" w:rsidTr="0068641C">
        <w:trPr>
          <w:trHeight w:val="26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59C9D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7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5E251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 xml:space="preserve"> 18-24 123-137 169-170 390-399 406-411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80882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871E3" w:rsidRPr="00021658" w14:paraId="52E5F263" w14:textId="77777777" w:rsidTr="0068641C">
        <w:trPr>
          <w:trHeight w:val="26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888CF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8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517FC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131-138 380-382 439-444 485-494 552-555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5ED85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871E3" w:rsidRPr="00021658" w14:paraId="3C660780" w14:textId="77777777" w:rsidTr="0068641C">
        <w:trPr>
          <w:trHeight w:val="26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0AF88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9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AE000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8-16 436-441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059E8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871E3" w:rsidRPr="00021658" w14:paraId="5AA6185F" w14:textId="77777777" w:rsidTr="0068641C">
        <w:trPr>
          <w:trHeight w:val="26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A9AC2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0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FD57A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37-41 185-191 420 496-513 524-525 527-528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D6A5D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871E3" w:rsidRPr="00021658" w14:paraId="5736F85D" w14:textId="77777777" w:rsidTr="0068641C">
        <w:trPr>
          <w:trHeight w:val="26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1E342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1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8374A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221-222 256-261 267-269 311-323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DE355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871E3" w:rsidRPr="00021658" w14:paraId="6CBBC5C0" w14:textId="77777777" w:rsidTr="0068641C">
        <w:trPr>
          <w:trHeight w:val="26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2E25F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2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34782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226-232 341 43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AF668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871E3" w:rsidRPr="00021658" w14:paraId="17131A87" w14:textId="77777777" w:rsidTr="0068641C">
        <w:trPr>
          <w:trHeight w:val="26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E4C02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3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6F345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33-40 465-479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F725C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871E3" w:rsidRPr="00021658" w14:paraId="484CFFC9" w14:textId="77777777" w:rsidTr="0068641C">
        <w:trPr>
          <w:trHeight w:val="26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D5E1F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4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0A420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399-403 484-489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549CD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871E3" w:rsidRPr="00021658" w14:paraId="1C5D5D26" w14:textId="77777777" w:rsidTr="0068641C">
        <w:trPr>
          <w:trHeight w:val="26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D9258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5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40905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43 530-533 548-550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AD07E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871E3" w:rsidRPr="00021658" w14:paraId="5B101138" w14:textId="77777777" w:rsidTr="0068641C">
        <w:trPr>
          <w:trHeight w:val="260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B3972" w14:textId="77777777" w:rsidR="00B871E3" w:rsidRPr="0002165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2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16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79E8F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MS Mincho" w:hAnsi="Arial" w:cs="Arial"/>
                <w:sz w:val="20"/>
                <w:szCs w:val="20"/>
              </w:rPr>
              <w:t>65-69 71-85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AAD1C" w14:textId="77777777" w:rsidR="00B871E3" w:rsidRPr="00AC1B08" w:rsidRDefault="00B871E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1B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3333</w:t>
            </w:r>
          </w:p>
        </w:tc>
      </w:tr>
    </w:tbl>
    <w:p w14:paraId="6674F91F" w14:textId="76074E2E" w:rsidR="00A15CEA" w:rsidRDefault="00A15CEA"/>
    <w:p w14:paraId="5182625A" w14:textId="603F6D6E" w:rsidR="009D50C1" w:rsidRPr="00021658" w:rsidRDefault="009D50C1" w:rsidP="009D50C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4 </w:t>
      </w:r>
      <w:r w:rsidRPr="00021658">
        <w:rPr>
          <w:rFonts w:ascii="Arial" w:hAnsi="Arial" w:cs="Arial"/>
          <w:b/>
          <w:lang w:val="en-US"/>
        </w:rPr>
        <w:t>Table.</w:t>
      </w:r>
      <w:r w:rsidRPr="00021658">
        <w:rPr>
          <w:rFonts w:ascii="Arial" w:hAnsi="Arial" w:cs="Arial"/>
          <w:lang w:val="en-US"/>
        </w:rPr>
        <w:t xml:space="preserve"> </w:t>
      </w:r>
      <w:r w:rsidRPr="00021658">
        <w:rPr>
          <w:rFonts w:ascii="Arial" w:hAnsi="Arial" w:cs="Arial"/>
          <w:b/>
          <w:lang w:val="en-US"/>
        </w:rPr>
        <w:t>Clusters of coevolving residues identified by BIS in HCV E1E2 sequences of genotype 1a.</w:t>
      </w:r>
      <w:r w:rsidRPr="00021658">
        <w:rPr>
          <w:rFonts w:ascii="Arial" w:hAnsi="Arial" w:cs="Arial"/>
          <w:lang w:val="en-US"/>
        </w:rPr>
        <w:t xml:space="preserve"> Clusters are computed with the BIS analysis method similarly to </w:t>
      </w:r>
      <w:r w:rsidRPr="00D27D15">
        <w:rPr>
          <w:rFonts w:ascii="Arial" w:hAnsi="Arial" w:cs="Arial"/>
          <w:b/>
          <w:lang w:val="en-US"/>
        </w:rPr>
        <w:t>S1 Table</w:t>
      </w:r>
      <w:r w:rsidRPr="00021658">
        <w:rPr>
          <w:rFonts w:ascii="Arial" w:hAnsi="Arial" w:cs="Arial"/>
          <w:lang w:val="en-US"/>
        </w:rPr>
        <w:t xml:space="preserve">. </w:t>
      </w:r>
      <w:r>
        <w:rPr>
          <w:rStyle w:val="s1"/>
          <w:rFonts w:ascii="Arial" w:hAnsi="Arial" w:cs="Arial"/>
          <w:lang w:val="en-US"/>
        </w:rPr>
        <w:t xml:space="preserve">Note that residue positions displayed in </w:t>
      </w:r>
      <w:r w:rsidRPr="00D27D15">
        <w:rPr>
          <w:rStyle w:val="s1"/>
          <w:rFonts w:ascii="Arial" w:hAnsi="Arial" w:cs="Arial"/>
          <w:lang w:val="en-US"/>
        </w:rPr>
        <w:t>this tabl</w:t>
      </w:r>
      <w:r>
        <w:rPr>
          <w:rStyle w:val="s1"/>
          <w:rFonts w:ascii="Arial" w:hAnsi="Arial" w:cs="Arial"/>
          <w:lang w:val="en-US"/>
        </w:rPr>
        <w:t>e are</w:t>
      </w:r>
      <w:bookmarkStart w:id="0" w:name="_GoBack"/>
      <w:bookmarkEnd w:id="0"/>
      <w:r>
        <w:rPr>
          <w:rStyle w:val="s1"/>
          <w:rFonts w:ascii="Arial" w:hAnsi="Arial" w:cs="Arial"/>
          <w:lang w:val="en-US"/>
        </w:rPr>
        <w:t xml:space="preserve"> specific to the set of patient sequences analyzed. Hence, nucleotide g</w:t>
      </w:r>
      <w:r w:rsidRPr="00021658">
        <w:rPr>
          <w:rFonts w:ascii="Arial" w:hAnsi="Arial" w:cs="Arial"/>
          <w:lang w:val="en-US"/>
        </w:rPr>
        <w:t xml:space="preserve">aps </w:t>
      </w:r>
      <w:r>
        <w:rPr>
          <w:rFonts w:ascii="Arial" w:hAnsi="Arial" w:cs="Arial"/>
          <w:lang w:val="en-US"/>
        </w:rPr>
        <w:t>generated during the analysis of</w:t>
      </w:r>
      <w:r w:rsidRPr="00021658">
        <w:rPr>
          <w:rFonts w:ascii="Arial" w:hAnsi="Arial" w:cs="Arial"/>
          <w:lang w:val="en-US"/>
        </w:rPr>
        <w:t xml:space="preserve"> th</w:t>
      </w:r>
      <w:r>
        <w:rPr>
          <w:rFonts w:ascii="Arial" w:hAnsi="Arial" w:cs="Arial"/>
          <w:lang w:val="en-US"/>
        </w:rPr>
        <w:t>e</w:t>
      </w:r>
      <w:r w:rsidRPr="0002165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atient</w:t>
      </w:r>
      <w:r w:rsidRPr="00021658">
        <w:rPr>
          <w:rFonts w:ascii="Arial" w:hAnsi="Arial" w:cs="Arial"/>
          <w:lang w:val="en-US"/>
        </w:rPr>
        <w:t xml:space="preserve"> sequences </w:t>
      </w:r>
      <w:r>
        <w:rPr>
          <w:rFonts w:ascii="Arial" w:hAnsi="Arial" w:cs="Arial"/>
          <w:lang w:val="en-US"/>
        </w:rPr>
        <w:t>by BIS</w:t>
      </w:r>
      <w:r w:rsidRPr="00021658">
        <w:rPr>
          <w:rFonts w:ascii="Arial" w:hAnsi="Arial" w:cs="Arial"/>
          <w:lang w:val="en-US"/>
        </w:rPr>
        <w:t xml:space="preserve"> were taken into account </w:t>
      </w:r>
      <w:r>
        <w:rPr>
          <w:rFonts w:ascii="Arial" w:hAnsi="Arial" w:cs="Arial"/>
          <w:lang w:val="en-US"/>
        </w:rPr>
        <w:t>when</w:t>
      </w:r>
      <w:r w:rsidRPr="00021658">
        <w:rPr>
          <w:rFonts w:ascii="Arial" w:hAnsi="Arial" w:cs="Arial"/>
          <w:lang w:val="en-US"/>
        </w:rPr>
        <w:t xml:space="preserve"> plotting gt1a clusters into </w:t>
      </w:r>
      <w:r>
        <w:rPr>
          <w:rFonts w:ascii="Arial" w:hAnsi="Arial" w:cs="Arial"/>
          <w:lang w:val="en-US"/>
        </w:rPr>
        <w:t xml:space="preserve">a gt1a reference </w:t>
      </w:r>
      <w:r w:rsidRPr="00021658">
        <w:rPr>
          <w:rFonts w:ascii="Arial" w:hAnsi="Arial" w:cs="Arial"/>
          <w:lang w:val="en-US"/>
        </w:rPr>
        <w:t xml:space="preserve">E1E2 reference </w:t>
      </w:r>
      <w:r>
        <w:rPr>
          <w:rFonts w:ascii="Arial" w:hAnsi="Arial" w:cs="Arial"/>
          <w:lang w:val="en-US"/>
        </w:rPr>
        <w:t>(</w:t>
      </w:r>
      <w:r w:rsidRPr="006B4B6F">
        <w:rPr>
          <w:rFonts w:ascii="Arial" w:hAnsi="Arial" w:cs="Arial"/>
          <w:lang w:val="en-US"/>
        </w:rPr>
        <w:t>H77</w:t>
      </w:r>
      <w:r>
        <w:rPr>
          <w:rFonts w:ascii="Arial" w:hAnsi="Arial" w:cs="Arial"/>
          <w:lang w:val="en-US"/>
        </w:rPr>
        <w:t>,</w:t>
      </w:r>
      <w:r w:rsidRPr="006B4B6F">
        <w:rPr>
          <w:rFonts w:ascii="Arial" w:hAnsi="Arial" w:cs="Arial"/>
          <w:lang w:val="en-US"/>
        </w:rPr>
        <w:t xml:space="preserve"> AF009606</w:t>
      </w:r>
      <w:r>
        <w:rPr>
          <w:rFonts w:ascii="Arial" w:hAnsi="Arial" w:cs="Arial"/>
          <w:lang w:val="en-US"/>
        </w:rPr>
        <w:t>;</w:t>
      </w:r>
      <w:r>
        <w:rPr>
          <w:rFonts w:ascii="Arial" w:hAnsi="Arial" w:cs="Arial"/>
          <w:b/>
          <w:lang w:val="en-US"/>
        </w:rPr>
        <w:t xml:space="preserve"> 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4 </w:t>
      </w:r>
      <w:r w:rsidRPr="00021658">
        <w:rPr>
          <w:rFonts w:ascii="Arial" w:hAnsi="Arial" w:cs="Arial"/>
          <w:b/>
          <w:lang w:val="en-US"/>
        </w:rPr>
        <w:t>Fig</w:t>
      </w:r>
      <w:r w:rsidRPr="00304EEF">
        <w:rPr>
          <w:rFonts w:ascii="Arial" w:hAnsi="Arial" w:cs="Arial"/>
          <w:lang w:val="en-US"/>
        </w:rPr>
        <w:t>)</w:t>
      </w:r>
      <w:r w:rsidRPr="00021658">
        <w:rPr>
          <w:rFonts w:ascii="Arial" w:hAnsi="Arial" w:cs="Arial"/>
          <w:lang w:val="en-US"/>
        </w:rPr>
        <w:t xml:space="preserve"> and into</w:t>
      </w:r>
      <w:r>
        <w:rPr>
          <w:rFonts w:ascii="Arial" w:hAnsi="Arial" w:cs="Arial"/>
          <w:lang w:val="en-US"/>
        </w:rPr>
        <w:t xml:space="preserve"> gt1a</w:t>
      </w:r>
      <w:r w:rsidRPr="00021658">
        <w:rPr>
          <w:rFonts w:ascii="Arial" w:hAnsi="Arial" w:cs="Arial"/>
          <w:lang w:val="en-US"/>
        </w:rPr>
        <w:t xml:space="preserve"> E2core structure</w:t>
      </w:r>
      <w:r>
        <w:rPr>
          <w:rFonts w:ascii="Arial" w:hAnsi="Arial" w:cs="Arial"/>
          <w:lang w:val="en-US"/>
        </w:rPr>
        <w:t xml:space="preserve"> (</w:t>
      </w:r>
      <w:r w:rsidRPr="00304EEF">
        <w:rPr>
          <w:rFonts w:ascii="Arial" w:hAnsi="Arial" w:cs="Arial"/>
          <w:b/>
          <w:lang w:val="en-US"/>
        </w:rPr>
        <w:t>S5 Fig</w:t>
      </w:r>
      <w:r>
        <w:rPr>
          <w:rFonts w:ascii="Arial" w:hAnsi="Arial" w:cs="Arial"/>
          <w:lang w:val="en-US"/>
        </w:rPr>
        <w:t>)</w:t>
      </w:r>
      <w:r w:rsidRPr="00021658">
        <w:rPr>
          <w:rFonts w:ascii="Arial" w:hAnsi="Arial" w:cs="Arial"/>
          <w:lang w:val="en-US"/>
        </w:rPr>
        <w:t xml:space="preserve">. </w:t>
      </w:r>
    </w:p>
    <w:p w14:paraId="114F270F" w14:textId="77777777" w:rsidR="00B871E3" w:rsidRPr="00B871E3" w:rsidRDefault="00B871E3">
      <w:pPr>
        <w:rPr>
          <w:lang w:val="en-US"/>
        </w:rPr>
      </w:pPr>
    </w:p>
    <w:sectPr w:rsidR="00B871E3" w:rsidRPr="00B87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F56"/>
    <w:rsid w:val="00845534"/>
    <w:rsid w:val="00851F56"/>
    <w:rsid w:val="009D50C1"/>
    <w:rsid w:val="00A15CEA"/>
    <w:rsid w:val="00AC1B08"/>
    <w:rsid w:val="00B871E3"/>
    <w:rsid w:val="00FE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A7E98"/>
  <w15:chartTrackingRefBased/>
  <w15:docId w15:val="{21987C37-87DB-41D8-8A87-B9A3C9626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71E3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50C1"/>
    <w:rPr>
      <w:color w:val="0563C1" w:themeColor="hyperlink"/>
      <w:u w:val="single"/>
    </w:rPr>
  </w:style>
  <w:style w:type="character" w:customStyle="1" w:styleId="s1">
    <w:name w:val="s1"/>
    <w:basedOn w:val="DefaultParagraphFont"/>
    <w:rsid w:val="009D5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 Douam</dc:creator>
  <cp:keywords/>
  <dc:description/>
  <cp:lastModifiedBy>flo Douam</cp:lastModifiedBy>
  <cp:revision>4</cp:revision>
  <dcterms:created xsi:type="dcterms:W3CDTF">2018-02-06T00:17:00Z</dcterms:created>
  <dcterms:modified xsi:type="dcterms:W3CDTF">2018-02-08T19:37:00Z</dcterms:modified>
</cp:coreProperties>
</file>